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7883A" w14:textId="4469E584" w:rsidR="00505539" w:rsidRPr="000173A2" w:rsidRDefault="00A36362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0173A2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le </w:t>
      </w:r>
      <w:r w:rsidR="003E7194" w:rsidRPr="000173A2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0173A2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="00C31B79" w:rsidRPr="000173A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956693" w:rsidRPr="000173A2">
        <w:rPr>
          <w:rFonts w:ascii="Times New Roman" w:hAnsi="Times New Roman"/>
          <w:b/>
          <w:bCs/>
          <w:sz w:val="24"/>
          <w:szCs w:val="24"/>
          <w:lang w:val="en-US"/>
        </w:rPr>
        <w:t xml:space="preserve">Survey responses on </w:t>
      </w:r>
      <w:r w:rsidR="00C31B79" w:rsidRPr="000173A2">
        <w:rPr>
          <w:rFonts w:ascii="Times New Roman" w:hAnsi="Times New Roman"/>
          <w:b/>
          <w:bCs/>
          <w:sz w:val="24"/>
          <w:szCs w:val="24"/>
          <w:lang w:val="en-US"/>
        </w:rPr>
        <w:t>patients’ ability to manage their surgical wound to prevent complications</w:t>
      </w:r>
      <w:r w:rsidR="00956693" w:rsidRPr="000173A2">
        <w:rPr>
          <w:rFonts w:ascii="Times New Roman" w:hAnsi="Times New Roman"/>
          <w:b/>
          <w:bCs/>
          <w:sz w:val="24"/>
          <w:szCs w:val="24"/>
          <w:lang w:val="en-US"/>
        </w:rPr>
        <w:t xml:space="preserve">, stratified by </w:t>
      </w:r>
      <w:r w:rsidR="003E7194" w:rsidRPr="000173A2">
        <w:rPr>
          <w:rFonts w:ascii="Times New Roman" w:hAnsi="Times New Roman"/>
          <w:b/>
          <w:bCs/>
          <w:sz w:val="24"/>
          <w:szCs w:val="24"/>
          <w:lang w:val="en-US"/>
        </w:rPr>
        <w:t>wound location</w:t>
      </w:r>
      <w:r w:rsidR="00956693" w:rsidRPr="000173A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76686821" w14:textId="77777777" w:rsidR="00C31B79" w:rsidRPr="000173A2" w:rsidRDefault="00C31B79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BFC8184" w14:textId="1301905C" w:rsidR="00C31B79" w:rsidRPr="000173A2" w:rsidRDefault="00956693" w:rsidP="00E1684F">
      <w:pPr>
        <w:rPr>
          <w:rFonts w:ascii="Times New Roman" w:hAnsi="Times New Roman"/>
          <w:vertAlign w:val="superscript"/>
          <w:lang w:val="en-US"/>
        </w:rPr>
      </w:pPr>
      <w:r w:rsidRPr="000173A2">
        <w:rPr>
          <w:rFonts w:ascii="Times New Roman" w:hAnsi="Times New Roman"/>
          <w:lang w:val="en-US"/>
        </w:rPr>
        <w:t>This table presents the distribution of responses to the survey question “</w:t>
      </w:r>
      <w:r w:rsidR="00C31B79" w:rsidRPr="000173A2">
        <w:rPr>
          <w:rFonts w:ascii="Times New Roman" w:hAnsi="Times New Roman"/>
          <w:lang w:val="en-US"/>
        </w:rPr>
        <w:t>I was able to take care of my wound at home</w:t>
      </w:r>
      <w:r w:rsidRPr="000173A2">
        <w:rPr>
          <w:rFonts w:ascii="Times New Roman" w:hAnsi="Times New Roman"/>
          <w:lang w:val="en-US"/>
        </w:rPr>
        <w:t xml:space="preserve">” for different </w:t>
      </w:r>
      <w:r w:rsidR="003E7194" w:rsidRPr="000173A2">
        <w:rPr>
          <w:rFonts w:ascii="Times New Roman" w:hAnsi="Times New Roman"/>
          <w:lang w:val="en-US"/>
        </w:rPr>
        <w:t>wound locations</w:t>
      </w:r>
      <w:r w:rsidRPr="000173A2">
        <w:rPr>
          <w:rFonts w:ascii="Times New Roman" w:hAnsi="Times New Roman"/>
          <w:lang w:val="en-US"/>
        </w:rPr>
        <w:t>. Respondents who selected ‘Not Applicable’ were excluded from the analysis</w:t>
      </w:r>
      <w:r w:rsidR="00C31B79" w:rsidRPr="000173A2">
        <w:rPr>
          <w:rFonts w:ascii="Times New Roman" w:hAnsi="Times New Roman"/>
          <w:lang w:val="en-US"/>
        </w:rPr>
        <w:t xml:space="preserve"> (total </w:t>
      </w:r>
      <w:proofErr w:type="gramStart"/>
      <w:r w:rsidR="00C31B79" w:rsidRPr="000173A2">
        <w:rPr>
          <w:rFonts w:ascii="Times New Roman" w:hAnsi="Times New Roman"/>
          <w:lang w:val="en-US"/>
        </w:rPr>
        <w:t>respondents</w:t>
      </w:r>
      <w:proofErr w:type="gramEnd"/>
      <w:r w:rsidR="00C31B79" w:rsidRPr="000173A2">
        <w:rPr>
          <w:rFonts w:ascii="Times New Roman" w:hAnsi="Times New Roman"/>
          <w:lang w:val="en-US"/>
        </w:rPr>
        <w:t xml:space="preserve"> n = 129)</w:t>
      </w:r>
      <w:r w:rsidRPr="000173A2">
        <w:rPr>
          <w:rFonts w:ascii="Times New Roman" w:hAnsi="Times New Roman"/>
          <w:lang w:val="en-US"/>
        </w:rPr>
        <w:t xml:space="preserve">. </w:t>
      </w:r>
    </w:p>
    <w:p w14:paraId="4C6E4B06" w14:textId="77777777" w:rsidR="00A36362" w:rsidRPr="000173A2" w:rsidRDefault="00A36362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0632" w:type="dxa"/>
        <w:tblInd w:w="-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615"/>
        <w:gridCol w:w="1616"/>
        <w:gridCol w:w="1616"/>
        <w:gridCol w:w="1616"/>
        <w:gridCol w:w="1616"/>
      </w:tblGrid>
      <w:tr w:rsidR="000173A2" w:rsidRPr="000173A2" w14:paraId="386F21B4" w14:textId="77777777" w:rsidTr="00D86C26">
        <w:tc>
          <w:tcPr>
            <w:tcW w:w="2553" w:type="dxa"/>
            <w:tcBorders>
              <w:bottom w:val="single" w:sz="4" w:space="0" w:color="auto"/>
            </w:tcBorders>
          </w:tcPr>
          <w:p w14:paraId="3ECEE912" w14:textId="0DC834F7" w:rsidR="00A36362" w:rsidRPr="000173A2" w:rsidRDefault="00956693" w:rsidP="00E1684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0173A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ype of surgery (n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9E17248" w14:textId="77777777" w:rsidR="00956693" w:rsidRPr="000173A2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>Strongly disagree</w:t>
            </w:r>
            <w:r w:rsidR="00956693"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602A2241" w14:textId="192F6279" w:rsidR="00A36362" w:rsidRPr="000173A2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0173A2">
              <w:rPr>
                <w:rFonts w:ascii="Times New Roman" w:hAnsi="Times New Roman"/>
                <w:sz w:val="18"/>
                <w:szCs w:val="18"/>
              </w:rPr>
              <w:t>(n (%))</w:t>
            </w:r>
          </w:p>
          <w:p w14:paraId="22D03979" w14:textId="61C76BBE" w:rsidR="00B06763" w:rsidRPr="000173A2" w:rsidRDefault="00B06763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00961850" w14:textId="77777777" w:rsidR="00956693" w:rsidRPr="000173A2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>Disagree</w:t>
            </w:r>
            <w:r w:rsidR="00956693"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293999F2" w14:textId="4F54BAFB" w:rsidR="00A36362" w:rsidRPr="000173A2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0173A2">
              <w:rPr>
                <w:rFonts w:ascii="Times New Roman" w:hAnsi="Times New Roman"/>
                <w:sz w:val="18"/>
                <w:szCs w:val="18"/>
              </w:rPr>
              <w:t>(n (%)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7DE82EB4" w14:textId="77777777" w:rsidR="00956693" w:rsidRPr="000173A2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>Neutral</w:t>
            </w:r>
            <w:r w:rsidR="00956693"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21D39B3A" w14:textId="5F0C821B" w:rsidR="00A36362" w:rsidRPr="000173A2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0173A2">
              <w:rPr>
                <w:rFonts w:ascii="Times New Roman" w:hAnsi="Times New Roman"/>
                <w:sz w:val="18"/>
                <w:szCs w:val="18"/>
              </w:rPr>
              <w:t>(n (%)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F2F90C5" w14:textId="77777777" w:rsidR="00956693" w:rsidRPr="000173A2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>Agree</w:t>
            </w:r>
            <w:r w:rsidR="00956693"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4DF6D065" w14:textId="3BE15967" w:rsidR="00A36362" w:rsidRPr="000173A2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0173A2">
              <w:rPr>
                <w:rFonts w:ascii="Times New Roman" w:hAnsi="Times New Roman"/>
                <w:sz w:val="18"/>
                <w:szCs w:val="18"/>
              </w:rPr>
              <w:t>(n (%)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C276CE9" w14:textId="77777777" w:rsidR="00D86C26" w:rsidRPr="000173A2" w:rsidRDefault="00A36362" w:rsidP="00E168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>Strongly agree</w:t>
            </w:r>
            <w:r w:rsidR="00956693" w:rsidRPr="000173A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10A581BE" w14:textId="53C8746D" w:rsidR="00A36362" w:rsidRPr="000173A2" w:rsidRDefault="00956693" w:rsidP="00E1684F">
            <w:pPr>
              <w:rPr>
                <w:rFonts w:ascii="Times New Roman" w:hAnsi="Times New Roman"/>
                <w:sz w:val="18"/>
                <w:szCs w:val="18"/>
              </w:rPr>
            </w:pPr>
            <w:r w:rsidRPr="000173A2">
              <w:rPr>
                <w:rFonts w:ascii="Times New Roman" w:hAnsi="Times New Roman"/>
                <w:sz w:val="18"/>
                <w:szCs w:val="18"/>
              </w:rPr>
              <w:t>(n (%))</w:t>
            </w:r>
          </w:p>
        </w:tc>
      </w:tr>
      <w:tr w:rsidR="000173A2" w:rsidRPr="000173A2" w14:paraId="33C1A312" w14:textId="77777777" w:rsidTr="00D86C26">
        <w:tc>
          <w:tcPr>
            <w:tcW w:w="2553" w:type="dxa"/>
            <w:tcBorders>
              <w:top w:val="single" w:sz="4" w:space="0" w:color="auto"/>
            </w:tcBorders>
          </w:tcPr>
          <w:p w14:paraId="48B7ECA8" w14:textId="730573EF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 xml:space="preserve">Leg/hip/ankle/foot </w:t>
            </w:r>
            <w:r w:rsidR="00DF0A4E" w:rsidRPr="000173A2">
              <w:rPr>
                <w:rFonts w:ascii="Times New Roman" w:hAnsi="Times New Roman"/>
              </w:rPr>
              <w:t>(51)</w:t>
            </w:r>
          </w:p>
          <w:p w14:paraId="1A6CBB67" w14:textId="0C996EB2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585E1D0F" w14:textId="6B0B058E" w:rsidR="003E7194" w:rsidRPr="000173A2" w:rsidRDefault="00DF0A4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D8D9C98" w14:textId="5A684826" w:rsidR="003E7194" w:rsidRPr="000173A2" w:rsidRDefault="00DF0A4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5 (9.8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CBD4C63" w14:textId="0A2BACC4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7 (11.9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5282B48" w14:textId="790B97DB" w:rsidR="003E7194" w:rsidRPr="000173A2" w:rsidRDefault="00DF0A4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20 (39.2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11167A3" w14:textId="20B089EC" w:rsidR="003E7194" w:rsidRPr="000173A2" w:rsidRDefault="00DF0A4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22 (43.1%)</w:t>
            </w:r>
          </w:p>
        </w:tc>
      </w:tr>
      <w:tr w:rsidR="000173A2" w:rsidRPr="000173A2" w14:paraId="02F97A3C" w14:textId="77777777" w:rsidTr="00D86C26">
        <w:tc>
          <w:tcPr>
            <w:tcW w:w="2553" w:type="dxa"/>
          </w:tcPr>
          <w:p w14:paraId="3194CB99" w14:textId="52C9E924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Abdomen</w:t>
            </w:r>
            <w:r w:rsidR="002822F9" w:rsidRPr="000173A2">
              <w:rPr>
                <w:rFonts w:ascii="Times New Roman" w:hAnsi="Times New Roman"/>
              </w:rPr>
              <w:t xml:space="preserve"> (46)</w:t>
            </w:r>
          </w:p>
          <w:p w14:paraId="2699AEA0" w14:textId="5B870428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70CCF5BB" w14:textId="5668B636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4 (8.7%)</w:t>
            </w:r>
          </w:p>
        </w:tc>
        <w:tc>
          <w:tcPr>
            <w:tcW w:w="1616" w:type="dxa"/>
          </w:tcPr>
          <w:p w14:paraId="01FBFD53" w14:textId="7F97D191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2 (4.3%)</w:t>
            </w:r>
          </w:p>
        </w:tc>
        <w:tc>
          <w:tcPr>
            <w:tcW w:w="1616" w:type="dxa"/>
          </w:tcPr>
          <w:p w14:paraId="3B320C54" w14:textId="6033EC46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3 (6</w:t>
            </w:r>
            <w:r w:rsidR="002822F9" w:rsidRPr="000173A2">
              <w:rPr>
                <w:rFonts w:ascii="Times New Roman" w:hAnsi="Times New Roman"/>
              </w:rPr>
              <w:t>.5</w:t>
            </w:r>
            <w:r w:rsidRPr="000173A2">
              <w:rPr>
                <w:rFonts w:ascii="Times New Roman" w:hAnsi="Times New Roman"/>
              </w:rPr>
              <w:t>%)</w:t>
            </w:r>
          </w:p>
        </w:tc>
        <w:tc>
          <w:tcPr>
            <w:tcW w:w="1616" w:type="dxa"/>
          </w:tcPr>
          <w:p w14:paraId="0A0FCEAF" w14:textId="70C843FF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5 (32.6%)</w:t>
            </w:r>
          </w:p>
        </w:tc>
        <w:tc>
          <w:tcPr>
            <w:tcW w:w="1616" w:type="dxa"/>
          </w:tcPr>
          <w:p w14:paraId="1B78C3BA" w14:textId="64DC0624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22 (47.8%)</w:t>
            </w:r>
          </w:p>
        </w:tc>
      </w:tr>
      <w:tr w:rsidR="000173A2" w:rsidRPr="000173A2" w14:paraId="4C63A93B" w14:textId="77777777" w:rsidTr="00D86C26">
        <w:tc>
          <w:tcPr>
            <w:tcW w:w="2553" w:type="dxa"/>
          </w:tcPr>
          <w:p w14:paraId="7F67BC4C" w14:textId="4EBB123E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Arm/shoulder/hand</w:t>
            </w:r>
            <w:r w:rsidR="00DF0A4E" w:rsidRPr="000173A2">
              <w:rPr>
                <w:rFonts w:ascii="Times New Roman" w:hAnsi="Times New Roman"/>
              </w:rPr>
              <w:t xml:space="preserve"> (11)</w:t>
            </w:r>
          </w:p>
          <w:p w14:paraId="37D30419" w14:textId="4D9E7727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355104AF" w14:textId="3A9C4B02" w:rsidR="003E7194" w:rsidRPr="000173A2" w:rsidRDefault="00A615F6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 xml:space="preserve">1 </w:t>
            </w:r>
            <w:r w:rsidR="00DF0A4E" w:rsidRPr="000173A2">
              <w:rPr>
                <w:rFonts w:ascii="Times New Roman" w:hAnsi="Times New Roman"/>
              </w:rPr>
              <w:t>(9.1%)</w:t>
            </w:r>
          </w:p>
        </w:tc>
        <w:tc>
          <w:tcPr>
            <w:tcW w:w="1616" w:type="dxa"/>
          </w:tcPr>
          <w:p w14:paraId="002D70A4" w14:textId="5D87B151" w:rsidR="003E7194" w:rsidRPr="000173A2" w:rsidRDefault="00DF0A4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9.1%)</w:t>
            </w:r>
          </w:p>
        </w:tc>
        <w:tc>
          <w:tcPr>
            <w:tcW w:w="1616" w:type="dxa"/>
          </w:tcPr>
          <w:p w14:paraId="6A46E67E" w14:textId="4DDF7624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</w:t>
            </w:r>
            <w:r w:rsidR="00DF0A4E" w:rsidRPr="000173A2">
              <w:rPr>
                <w:rFonts w:ascii="Times New Roman" w:hAnsi="Times New Roman"/>
              </w:rPr>
              <w:t xml:space="preserve"> (9.1%)</w:t>
            </w:r>
            <w:r w:rsidRPr="000173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16" w:type="dxa"/>
          </w:tcPr>
          <w:p w14:paraId="3D056257" w14:textId="6AE060FE" w:rsidR="003E7194" w:rsidRPr="000173A2" w:rsidRDefault="00DF0A4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7 (63.6%)</w:t>
            </w:r>
          </w:p>
        </w:tc>
        <w:tc>
          <w:tcPr>
            <w:tcW w:w="1616" w:type="dxa"/>
          </w:tcPr>
          <w:p w14:paraId="129A816B" w14:textId="4CA61F42" w:rsidR="003E7194" w:rsidRPr="000173A2" w:rsidRDefault="00DF0A4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9.1%)</w:t>
            </w:r>
          </w:p>
        </w:tc>
      </w:tr>
      <w:tr w:rsidR="000173A2" w:rsidRPr="000173A2" w14:paraId="5F2FD64C" w14:textId="77777777" w:rsidTr="00D86C26">
        <w:tc>
          <w:tcPr>
            <w:tcW w:w="2553" w:type="dxa"/>
          </w:tcPr>
          <w:p w14:paraId="723544B0" w14:textId="103F48E4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Back</w:t>
            </w:r>
            <w:r w:rsidR="004B1ADB" w:rsidRPr="000173A2">
              <w:rPr>
                <w:rFonts w:ascii="Times New Roman" w:hAnsi="Times New Roman"/>
              </w:rPr>
              <w:t xml:space="preserve"> (4)</w:t>
            </w:r>
          </w:p>
          <w:p w14:paraId="26602197" w14:textId="0BE45941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50F55993" w14:textId="66DC1F1A" w:rsidR="003E7194" w:rsidRPr="000173A2" w:rsidRDefault="004B1ADB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6F7A2D53" w14:textId="4277CD8C" w:rsidR="003E7194" w:rsidRPr="000173A2" w:rsidRDefault="004B1ADB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25.0%)</w:t>
            </w:r>
          </w:p>
        </w:tc>
        <w:tc>
          <w:tcPr>
            <w:tcW w:w="1616" w:type="dxa"/>
          </w:tcPr>
          <w:p w14:paraId="3D29A996" w14:textId="5879FFED" w:rsidR="003E7194" w:rsidRPr="000173A2" w:rsidRDefault="004B1ADB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025BB0A5" w14:textId="370136F0" w:rsidR="003E7194" w:rsidRPr="000173A2" w:rsidRDefault="004B1ADB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3 (75.0%)</w:t>
            </w:r>
          </w:p>
        </w:tc>
        <w:tc>
          <w:tcPr>
            <w:tcW w:w="1616" w:type="dxa"/>
          </w:tcPr>
          <w:p w14:paraId="1294528E" w14:textId="7F06BE49" w:rsidR="003E7194" w:rsidRPr="000173A2" w:rsidRDefault="004B1ADB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</w:tr>
      <w:tr w:rsidR="000173A2" w:rsidRPr="000173A2" w14:paraId="08A31374" w14:textId="77777777" w:rsidTr="00D86C26">
        <w:tc>
          <w:tcPr>
            <w:tcW w:w="2553" w:type="dxa"/>
          </w:tcPr>
          <w:p w14:paraId="0725CEC3" w14:textId="49C6C457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Groin area</w:t>
            </w:r>
            <w:r w:rsidR="002822F9" w:rsidRPr="000173A2">
              <w:rPr>
                <w:rFonts w:ascii="Times New Roman" w:hAnsi="Times New Roman"/>
              </w:rPr>
              <w:t xml:space="preserve"> (9)</w:t>
            </w:r>
          </w:p>
          <w:p w14:paraId="493D01BE" w14:textId="6F383B52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4478B196" w14:textId="760C4E8A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2 (22.2%)</w:t>
            </w:r>
          </w:p>
        </w:tc>
        <w:tc>
          <w:tcPr>
            <w:tcW w:w="1616" w:type="dxa"/>
          </w:tcPr>
          <w:p w14:paraId="65419FFB" w14:textId="007AB822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4 (44.4%)</w:t>
            </w:r>
          </w:p>
        </w:tc>
        <w:tc>
          <w:tcPr>
            <w:tcW w:w="1616" w:type="dxa"/>
          </w:tcPr>
          <w:p w14:paraId="21A34DE1" w14:textId="574E09CF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10EF8795" w14:textId="1F1563D8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2 (22.2%)</w:t>
            </w:r>
          </w:p>
        </w:tc>
        <w:tc>
          <w:tcPr>
            <w:tcW w:w="1616" w:type="dxa"/>
          </w:tcPr>
          <w:p w14:paraId="5031269C" w14:textId="6B5B4AFA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11.1%)</w:t>
            </w:r>
          </w:p>
        </w:tc>
      </w:tr>
      <w:tr w:rsidR="000173A2" w:rsidRPr="000173A2" w14:paraId="7101C34B" w14:textId="77777777" w:rsidTr="00D86C26">
        <w:tc>
          <w:tcPr>
            <w:tcW w:w="2553" w:type="dxa"/>
          </w:tcPr>
          <w:p w14:paraId="6C95FE46" w14:textId="4E84DF24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Head/scalp/face/neck</w:t>
            </w:r>
            <w:r w:rsidR="002822F9" w:rsidRPr="000173A2">
              <w:rPr>
                <w:rFonts w:ascii="Times New Roman" w:hAnsi="Times New Roman"/>
              </w:rPr>
              <w:t xml:space="preserve"> (2)</w:t>
            </w:r>
          </w:p>
          <w:p w14:paraId="732E0861" w14:textId="502F81FB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480456C4" w14:textId="5A71357A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69817BD6" w14:textId="441D7B83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2778AA65" w14:textId="4B181B88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5B2D9C83" w14:textId="5DB1FF42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50.0%)</w:t>
            </w:r>
          </w:p>
        </w:tc>
        <w:tc>
          <w:tcPr>
            <w:tcW w:w="1616" w:type="dxa"/>
          </w:tcPr>
          <w:p w14:paraId="7FDA33CA" w14:textId="5514A33B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50.0%)</w:t>
            </w:r>
          </w:p>
        </w:tc>
      </w:tr>
      <w:tr w:rsidR="000173A2" w:rsidRPr="000173A2" w14:paraId="49492B75" w14:textId="77777777" w:rsidTr="00D86C26">
        <w:tc>
          <w:tcPr>
            <w:tcW w:w="2553" w:type="dxa"/>
          </w:tcPr>
          <w:p w14:paraId="6EA2D9BD" w14:textId="3FCE0663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Chest</w:t>
            </w:r>
            <w:r w:rsidR="002822F9" w:rsidRPr="000173A2">
              <w:rPr>
                <w:rFonts w:ascii="Times New Roman" w:hAnsi="Times New Roman"/>
              </w:rPr>
              <w:t xml:space="preserve"> (3)</w:t>
            </w:r>
          </w:p>
          <w:p w14:paraId="6BADF846" w14:textId="41D84E14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0C1A8227" w14:textId="5BB8D794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6FFFDB38" w14:textId="5D33266D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4589F75E" w14:textId="7592BB4E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33.3</w:t>
            </w:r>
            <w:r w:rsidR="003E7194" w:rsidRPr="000173A2">
              <w:rPr>
                <w:rFonts w:ascii="Times New Roman" w:hAnsi="Times New Roman"/>
              </w:rPr>
              <w:t>%)</w:t>
            </w:r>
          </w:p>
        </w:tc>
        <w:tc>
          <w:tcPr>
            <w:tcW w:w="1616" w:type="dxa"/>
          </w:tcPr>
          <w:p w14:paraId="58E3AD16" w14:textId="79B2E188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33.3%)</w:t>
            </w:r>
          </w:p>
        </w:tc>
        <w:tc>
          <w:tcPr>
            <w:tcW w:w="1616" w:type="dxa"/>
          </w:tcPr>
          <w:p w14:paraId="3173F9F6" w14:textId="71DE3A73" w:rsidR="003E7194" w:rsidRPr="000173A2" w:rsidRDefault="002822F9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33.3%)</w:t>
            </w:r>
          </w:p>
        </w:tc>
      </w:tr>
      <w:tr w:rsidR="000173A2" w:rsidRPr="000173A2" w14:paraId="48326FA3" w14:textId="77777777" w:rsidTr="00D86C26">
        <w:tc>
          <w:tcPr>
            <w:tcW w:w="2553" w:type="dxa"/>
          </w:tcPr>
          <w:p w14:paraId="2C811807" w14:textId="7E110A01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Abdomen and chest</w:t>
            </w:r>
            <w:r w:rsidR="003E535E" w:rsidRPr="000173A2">
              <w:rPr>
                <w:rFonts w:ascii="Times New Roman" w:hAnsi="Times New Roman"/>
              </w:rPr>
              <w:t xml:space="preserve"> (1)</w:t>
            </w:r>
          </w:p>
          <w:p w14:paraId="6147DC15" w14:textId="7A332796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1CD2FB0E" w14:textId="6EB9CFAE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64F6115D" w14:textId="69614836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4F050F5A" w14:textId="55E3E559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102ABF1F" w14:textId="57948F57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100%)</w:t>
            </w:r>
          </w:p>
        </w:tc>
        <w:tc>
          <w:tcPr>
            <w:tcW w:w="1616" w:type="dxa"/>
          </w:tcPr>
          <w:p w14:paraId="52F2D06B" w14:textId="794BE607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</w:tr>
      <w:tr w:rsidR="000173A2" w:rsidRPr="000173A2" w14:paraId="09B8F3D9" w14:textId="77777777" w:rsidTr="00D86C26">
        <w:tc>
          <w:tcPr>
            <w:tcW w:w="2553" w:type="dxa"/>
          </w:tcPr>
          <w:p w14:paraId="666988CF" w14:textId="2104F02C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Arm, leg and head</w:t>
            </w:r>
            <w:r w:rsidR="003E535E" w:rsidRPr="000173A2">
              <w:rPr>
                <w:rFonts w:ascii="Times New Roman" w:hAnsi="Times New Roman"/>
              </w:rPr>
              <w:t xml:space="preserve"> (1)</w:t>
            </w:r>
          </w:p>
          <w:p w14:paraId="1157C2BD" w14:textId="7D97EDAA" w:rsidR="003E7194" w:rsidRPr="000173A2" w:rsidRDefault="003E7194" w:rsidP="003E719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6ED680CF" w14:textId="752050B2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100%)</w:t>
            </w:r>
          </w:p>
        </w:tc>
        <w:tc>
          <w:tcPr>
            <w:tcW w:w="1616" w:type="dxa"/>
          </w:tcPr>
          <w:p w14:paraId="36186F39" w14:textId="73C4A26A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626FB872" w14:textId="2B4C7998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7303C5FA" w14:textId="2FE17803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72CEFC7B" w14:textId="77C5E2FA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</w:tr>
      <w:tr w:rsidR="000173A2" w:rsidRPr="000173A2" w14:paraId="6E88211E" w14:textId="77777777" w:rsidTr="00D86C26">
        <w:tc>
          <w:tcPr>
            <w:tcW w:w="2553" w:type="dxa"/>
          </w:tcPr>
          <w:p w14:paraId="735C1068" w14:textId="406CF748" w:rsidR="003E7194" w:rsidRPr="000173A2" w:rsidRDefault="003E7194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Abdomen and groin area</w:t>
            </w:r>
            <w:r w:rsidR="003E535E" w:rsidRPr="000173A2">
              <w:rPr>
                <w:rFonts w:ascii="Times New Roman" w:hAnsi="Times New Roman"/>
              </w:rPr>
              <w:t xml:space="preserve"> (1)</w:t>
            </w:r>
          </w:p>
        </w:tc>
        <w:tc>
          <w:tcPr>
            <w:tcW w:w="1615" w:type="dxa"/>
          </w:tcPr>
          <w:p w14:paraId="2DEE611D" w14:textId="2F574BAA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2D106EC7" w14:textId="42FE8FAD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6A768894" w14:textId="725D7A44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</w:p>
        </w:tc>
        <w:tc>
          <w:tcPr>
            <w:tcW w:w="1616" w:type="dxa"/>
          </w:tcPr>
          <w:p w14:paraId="6062901F" w14:textId="684ED781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1 (100%)</w:t>
            </w:r>
          </w:p>
        </w:tc>
        <w:tc>
          <w:tcPr>
            <w:tcW w:w="1616" w:type="dxa"/>
          </w:tcPr>
          <w:p w14:paraId="403FE6DA" w14:textId="33AE5804" w:rsidR="003E7194" w:rsidRPr="000173A2" w:rsidRDefault="003E535E" w:rsidP="003E7194">
            <w:pPr>
              <w:rPr>
                <w:rFonts w:ascii="Times New Roman" w:hAnsi="Times New Roman"/>
              </w:rPr>
            </w:pPr>
            <w:r w:rsidRPr="000173A2">
              <w:rPr>
                <w:rFonts w:ascii="Times New Roman" w:hAnsi="Times New Roman"/>
              </w:rPr>
              <w:t>0 (0.0%)</w:t>
            </w:r>
            <w:bookmarkStart w:id="0" w:name="_GoBack"/>
            <w:bookmarkEnd w:id="0"/>
          </w:p>
        </w:tc>
      </w:tr>
    </w:tbl>
    <w:p w14:paraId="21CC17D9" w14:textId="77777777" w:rsidR="00C31B79" w:rsidRPr="000173A2" w:rsidRDefault="00C31B79" w:rsidP="00E1684F">
      <w:pPr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</w:pPr>
    </w:p>
    <w:sectPr w:rsidR="00C31B79" w:rsidRPr="00017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62"/>
    <w:rsid w:val="000173A2"/>
    <w:rsid w:val="001A71D9"/>
    <w:rsid w:val="00225B02"/>
    <w:rsid w:val="002822F9"/>
    <w:rsid w:val="00352810"/>
    <w:rsid w:val="003E535E"/>
    <w:rsid w:val="003E7194"/>
    <w:rsid w:val="00476272"/>
    <w:rsid w:val="004B1ADB"/>
    <w:rsid w:val="004E10E2"/>
    <w:rsid w:val="00505539"/>
    <w:rsid w:val="00506189"/>
    <w:rsid w:val="005147C8"/>
    <w:rsid w:val="005B2AF3"/>
    <w:rsid w:val="005E4B36"/>
    <w:rsid w:val="006363CD"/>
    <w:rsid w:val="006E1286"/>
    <w:rsid w:val="007D0955"/>
    <w:rsid w:val="00821D64"/>
    <w:rsid w:val="00840A00"/>
    <w:rsid w:val="00915C38"/>
    <w:rsid w:val="00944185"/>
    <w:rsid w:val="00956693"/>
    <w:rsid w:val="009B60D0"/>
    <w:rsid w:val="00A36362"/>
    <w:rsid w:val="00A615F6"/>
    <w:rsid w:val="00AD3036"/>
    <w:rsid w:val="00B06763"/>
    <w:rsid w:val="00B42813"/>
    <w:rsid w:val="00BB0BD6"/>
    <w:rsid w:val="00BF2E42"/>
    <w:rsid w:val="00C31B79"/>
    <w:rsid w:val="00CF0BFA"/>
    <w:rsid w:val="00D66FC4"/>
    <w:rsid w:val="00D86C26"/>
    <w:rsid w:val="00DF0A4E"/>
    <w:rsid w:val="00DF6498"/>
    <w:rsid w:val="00E1684F"/>
    <w:rsid w:val="00E366D2"/>
    <w:rsid w:val="00E55BEF"/>
    <w:rsid w:val="00F36C4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93B1"/>
  <w15:chartTrackingRefBased/>
  <w15:docId w15:val="{EF2FC4CD-A0E1-4177-9CB7-F982D47C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36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n, H. (Hannah)</dc:creator>
  <cp:keywords/>
  <dc:description/>
  <cp:lastModifiedBy>HP</cp:lastModifiedBy>
  <cp:revision>3</cp:revision>
  <dcterms:created xsi:type="dcterms:W3CDTF">2024-10-17T13:16:00Z</dcterms:created>
  <dcterms:modified xsi:type="dcterms:W3CDTF">2024-11-13T16:49:00Z</dcterms:modified>
</cp:coreProperties>
</file>